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3F4D5" w14:textId="70EE0EE0" w:rsidR="00000000" w:rsidRPr="00CA7184" w:rsidRDefault="00A95C45">
      <w:pPr>
        <w:rPr>
          <w:rFonts w:ascii="Times New Roman" w:hAnsi="Times New Roman" w:cs="Times New Roman"/>
          <w:lang w:val="en-US"/>
        </w:rPr>
      </w:pPr>
      <w:r>
        <w:rPr>
          <w:rFonts w:ascii="Times New Roman" w:hAnsi="Times New Roman" w:cs="Times New Roman"/>
          <w:b/>
          <w:lang w:val="en-US"/>
        </w:rPr>
        <w:t>Supplementary Table</w:t>
      </w:r>
      <w:r w:rsidR="001A4678" w:rsidRPr="001B6E04">
        <w:rPr>
          <w:rFonts w:ascii="Times New Roman" w:hAnsi="Times New Roman" w:cs="Times New Roman"/>
          <w:b/>
          <w:lang w:val="en-US"/>
        </w:rPr>
        <w:t xml:space="preserve"> </w:t>
      </w:r>
      <w:r w:rsidR="00F16152" w:rsidRPr="001B6E04">
        <w:rPr>
          <w:rFonts w:ascii="Times New Roman" w:hAnsi="Times New Roman" w:cs="Times New Roman"/>
          <w:b/>
          <w:lang w:val="en-US"/>
        </w:rPr>
        <w:t>S</w:t>
      </w:r>
      <w:r>
        <w:rPr>
          <w:rFonts w:ascii="Times New Roman" w:hAnsi="Times New Roman" w:cs="Times New Roman"/>
          <w:b/>
          <w:lang w:val="en-US"/>
        </w:rPr>
        <w:t>2</w:t>
      </w:r>
      <w:r w:rsidR="00CA7184" w:rsidRPr="001B6E04">
        <w:rPr>
          <w:rFonts w:ascii="Times New Roman" w:hAnsi="Times New Roman" w:cs="Times New Roman"/>
          <w:b/>
          <w:lang w:val="en-US"/>
        </w:rPr>
        <w:t>.</w:t>
      </w:r>
      <w:r w:rsidR="00CA7184" w:rsidRPr="00CA7184">
        <w:rPr>
          <w:rFonts w:ascii="Times New Roman" w:hAnsi="Times New Roman" w:cs="Times New Roman"/>
          <w:lang w:val="en-US"/>
        </w:rPr>
        <w:t xml:space="preserve"> List of excluded studies after </w:t>
      </w:r>
      <w:r w:rsidR="00F650C1">
        <w:rPr>
          <w:rFonts w:ascii="Times New Roman" w:hAnsi="Times New Roman" w:cs="Times New Roman"/>
          <w:lang w:val="en-US"/>
        </w:rPr>
        <w:t xml:space="preserve">review of </w:t>
      </w:r>
      <w:r w:rsidR="00CA7184" w:rsidRPr="00CA7184">
        <w:rPr>
          <w:rFonts w:ascii="Times New Roman" w:hAnsi="Times New Roman" w:cs="Times New Roman"/>
          <w:lang w:val="en-US"/>
        </w:rPr>
        <w:t>full</w:t>
      </w:r>
      <w:r w:rsidR="00F650C1">
        <w:rPr>
          <w:rFonts w:ascii="Times New Roman" w:hAnsi="Times New Roman" w:cs="Times New Roman"/>
          <w:lang w:val="en-US"/>
        </w:rPr>
        <w:t xml:space="preserve"> </w:t>
      </w:r>
      <w:r w:rsidR="00CA7184" w:rsidRPr="00CA7184">
        <w:rPr>
          <w:rFonts w:ascii="Times New Roman" w:hAnsi="Times New Roman" w:cs="Times New Roman"/>
          <w:lang w:val="en-US"/>
        </w:rPr>
        <w:t>text</w:t>
      </w:r>
    </w:p>
    <w:p w14:paraId="38E441CE" w14:textId="77777777" w:rsidR="00CA7184" w:rsidRPr="00CA7184" w:rsidRDefault="00CA7184">
      <w:pPr>
        <w:rPr>
          <w:rFonts w:ascii="Times New Roman" w:hAnsi="Times New Roman" w:cs="Times New Roman"/>
          <w:lang w:val="en-US"/>
        </w:rPr>
      </w:pPr>
    </w:p>
    <w:tbl>
      <w:tblPr>
        <w:tblStyle w:val="TableGrid"/>
        <w:tblW w:w="0" w:type="auto"/>
        <w:tblLook w:val="04A0" w:firstRow="1" w:lastRow="0" w:firstColumn="1" w:lastColumn="0" w:noHBand="0" w:noVBand="1"/>
      </w:tblPr>
      <w:tblGrid>
        <w:gridCol w:w="4763"/>
        <w:gridCol w:w="4500"/>
      </w:tblGrid>
      <w:tr w:rsidR="00CA7184" w:rsidRPr="00CA7184" w14:paraId="77323F09" w14:textId="77777777" w:rsidTr="001C4EC7">
        <w:tc>
          <w:tcPr>
            <w:tcW w:w="4763" w:type="dxa"/>
          </w:tcPr>
          <w:p w14:paraId="27BD5F0B" w14:textId="77777777" w:rsidR="00CA7184" w:rsidRPr="00CA7184" w:rsidRDefault="00CA7184" w:rsidP="00252232">
            <w:pPr>
              <w:rPr>
                <w:rFonts w:ascii="Times New Roman" w:hAnsi="Times New Roman" w:cs="Times New Roman"/>
                <w:b/>
              </w:rPr>
            </w:pPr>
            <w:r w:rsidRPr="00CA7184">
              <w:rPr>
                <w:rFonts w:ascii="Times New Roman" w:hAnsi="Times New Roman" w:cs="Times New Roman"/>
                <w:b/>
              </w:rPr>
              <w:t>STUDY</w:t>
            </w:r>
          </w:p>
        </w:tc>
        <w:tc>
          <w:tcPr>
            <w:tcW w:w="4500" w:type="dxa"/>
          </w:tcPr>
          <w:p w14:paraId="26F3EF5B" w14:textId="77777777" w:rsidR="00CA7184" w:rsidRPr="00CA7184" w:rsidRDefault="00CA7184" w:rsidP="00252232">
            <w:pPr>
              <w:rPr>
                <w:rFonts w:ascii="Times New Roman" w:hAnsi="Times New Roman" w:cs="Times New Roman"/>
                <w:b/>
              </w:rPr>
            </w:pPr>
            <w:r w:rsidRPr="00CA7184">
              <w:rPr>
                <w:rFonts w:ascii="Times New Roman" w:hAnsi="Times New Roman" w:cs="Times New Roman"/>
                <w:b/>
              </w:rPr>
              <w:t>REASON FOR EXCLUSION</w:t>
            </w:r>
          </w:p>
        </w:tc>
      </w:tr>
      <w:tr w:rsidR="00CA7184" w:rsidRPr="00CA7184" w14:paraId="3516DD57" w14:textId="77777777" w:rsidTr="001C4EC7">
        <w:tc>
          <w:tcPr>
            <w:tcW w:w="4763" w:type="dxa"/>
          </w:tcPr>
          <w:p w14:paraId="5DA93953" w14:textId="77777777" w:rsidR="00CA7184" w:rsidRPr="00CA7184" w:rsidRDefault="00CA7184" w:rsidP="00CA7184">
            <w:pPr>
              <w:pStyle w:val="ListParagraph"/>
              <w:numPr>
                <w:ilvl w:val="0"/>
                <w:numId w:val="1"/>
              </w:numPr>
              <w:rPr>
                <w:rFonts w:ascii="Times New Roman" w:hAnsi="Times New Roman" w:cs="Times New Roman"/>
                <w:lang w:val="en-US"/>
              </w:rPr>
            </w:pPr>
            <w:r w:rsidRPr="00CA7184">
              <w:rPr>
                <w:rFonts w:ascii="Times New Roman" w:hAnsi="Times New Roman" w:cs="Times New Roman"/>
                <w:lang w:val="en-US"/>
              </w:rPr>
              <w:t>Zavala-Arciniega L, Cook S, Hirschtick J, Xie Y, Mukerjee R, Arenberg D, Barnes GD, Levy DT, Meza R, Fleischer N. Longitudinal associations between exclusive, dual and polytobacco use and respiratory illness among youth. Res Sq [Preprint]. 2024 Jan 22:rs.3.rs-3793149. doi: 10.21203/rs.3.rs-3793149/v1.</w:t>
            </w:r>
          </w:p>
        </w:tc>
        <w:tc>
          <w:tcPr>
            <w:tcW w:w="4500" w:type="dxa"/>
          </w:tcPr>
          <w:p w14:paraId="40090523" w14:textId="77777777" w:rsidR="00CA7184" w:rsidRPr="00CA7184" w:rsidRDefault="00CA7184" w:rsidP="00252232">
            <w:pPr>
              <w:rPr>
                <w:rFonts w:ascii="Times New Roman" w:hAnsi="Times New Roman" w:cs="Times New Roman"/>
              </w:rPr>
            </w:pPr>
            <w:r w:rsidRPr="00CA7184">
              <w:rPr>
                <w:rFonts w:ascii="Times New Roman" w:hAnsi="Times New Roman" w:cs="Times New Roman"/>
              </w:rPr>
              <w:t>Not peer</w:t>
            </w:r>
            <w:r w:rsidR="001C4EC7">
              <w:rPr>
                <w:rFonts w:ascii="Times New Roman" w:hAnsi="Times New Roman" w:cs="Times New Roman"/>
              </w:rPr>
              <w:t>-</w:t>
            </w:r>
            <w:r w:rsidRPr="00CA7184">
              <w:rPr>
                <w:rFonts w:ascii="Times New Roman" w:hAnsi="Times New Roman" w:cs="Times New Roman"/>
              </w:rPr>
              <w:t>reviewed</w:t>
            </w:r>
          </w:p>
        </w:tc>
      </w:tr>
      <w:tr w:rsidR="00CA7184" w:rsidRPr="001A4678" w14:paraId="5489AA52" w14:textId="77777777" w:rsidTr="001C4EC7">
        <w:tc>
          <w:tcPr>
            <w:tcW w:w="4763" w:type="dxa"/>
          </w:tcPr>
          <w:p w14:paraId="49363356" w14:textId="77777777" w:rsidR="00CA7184" w:rsidRPr="00CA7184" w:rsidRDefault="00CA7184" w:rsidP="00CA7184">
            <w:pPr>
              <w:pStyle w:val="ListParagraph"/>
              <w:numPr>
                <w:ilvl w:val="0"/>
                <w:numId w:val="1"/>
              </w:numPr>
              <w:rPr>
                <w:rFonts w:ascii="Times New Roman" w:hAnsi="Times New Roman" w:cs="Times New Roman"/>
                <w:lang w:val="en-US"/>
              </w:rPr>
            </w:pPr>
            <w:r w:rsidRPr="00CA7184">
              <w:rPr>
                <w:rFonts w:ascii="Times New Roman" w:hAnsi="Times New Roman" w:cs="Times New Roman"/>
                <w:lang w:val="en-US"/>
              </w:rPr>
              <w:t>Delmas MC, Pasquereau A, Renuy A, Bénézet L, Ribet C, Zins M, Guignard R, Pérez T, Roche N, Leynaert B. Electronic cigarette use and respiratory symptoms in the French population-based Constances cohort. Respir Med. 2024 Jan;221:107496. doi: 10.1016/j.rmed.2023.107496.</w:t>
            </w:r>
          </w:p>
        </w:tc>
        <w:tc>
          <w:tcPr>
            <w:tcW w:w="4500" w:type="dxa"/>
          </w:tcPr>
          <w:p w14:paraId="3F5C5730" w14:textId="77777777" w:rsidR="00CA7184" w:rsidRPr="00CA7184" w:rsidRDefault="00CA7184" w:rsidP="00252232">
            <w:pPr>
              <w:rPr>
                <w:rFonts w:ascii="Times New Roman" w:hAnsi="Times New Roman" w:cs="Times New Roman"/>
                <w:lang w:val="en-US"/>
              </w:rPr>
            </w:pPr>
            <w:r w:rsidRPr="00CA7184">
              <w:rPr>
                <w:rFonts w:ascii="Times New Roman" w:hAnsi="Times New Roman" w:cs="Times New Roman"/>
                <w:lang w:val="en-US"/>
              </w:rPr>
              <w:t>Study design (no longitudinal dat</w:t>
            </w:r>
            <w:r>
              <w:rPr>
                <w:rFonts w:ascii="Times New Roman" w:hAnsi="Times New Roman" w:cs="Times New Roman"/>
                <w:lang w:val="en-US"/>
              </w:rPr>
              <w:t>a)</w:t>
            </w:r>
          </w:p>
        </w:tc>
      </w:tr>
      <w:tr w:rsidR="00CA7184" w:rsidRPr="00CA7184" w14:paraId="1962DDF0" w14:textId="77777777" w:rsidTr="001C4EC7">
        <w:tc>
          <w:tcPr>
            <w:tcW w:w="4763" w:type="dxa"/>
          </w:tcPr>
          <w:p w14:paraId="4057FC7B" w14:textId="77777777" w:rsidR="00CA7184" w:rsidRPr="00CA7184" w:rsidRDefault="00CA7184" w:rsidP="00CA7184">
            <w:pPr>
              <w:pStyle w:val="ListParagraph"/>
              <w:numPr>
                <w:ilvl w:val="0"/>
                <w:numId w:val="1"/>
              </w:numPr>
              <w:rPr>
                <w:rFonts w:ascii="Times New Roman" w:hAnsi="Times New Roman" w:cs="Times New Roman"/>
                <w:lang w:val="en-US"/>
              </w:rPr>
            </w:pPr>
            <w:r w:rsidRPr="00CA7184">
              <w:rPr>
                <w:rFonts w:ascii="Times New Roman" w:hAnsi="Times New Roman" w:cs="Times New Roman"/>
                <w:lang w:val="en-US"/>
              </w:rPr>
              <w:t>Mukerjee R, Hirschtick JL, Arciniega LZ, Xie Y, Barnes GD, Arenberg DA, Levy DT, Meza R, Fleischer NL, Cook SF. ENDS, Cigarettes, and Respiratory Illness: Longitudinal Associations Among U.S. Youth. Am J Prev Med. 2024 May;66(5):789-796. doi: 10.1016/j.amepre.2023.12.005.</w:t>
            </w:r>
          </w:p>
        </w:tc>
        <w:tc>
          <w:tcPr>
            <w:tcW w:w="4500" w:type="dxa"/>
          </w:tcPr>
          <w:p w14:paraId="0A7DDBB8" w14:textId="77777777" w:rsidR="00CA7184" w:rsidRPr="00CA7184" w:rsidRDefault="001C4EC7" w:rsidP="00252232">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31A17D86" w14:textId="77777777" w:rsidTr="001C4EC7">
        <w:tc>
          <w:tcPr>
            <w:tcW w:w="4763" w:type="dxa"/>
          </w:tcPr>
          <w:p w14:paraId="00E90D98" w14:textId="77777777" w:rsidR="001C4EC7" w:rsidRPr="00CA7184"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Cheney MK, Song H, Bhochhibhoya S, Lu Y. Chronic disease as a risk factor for cigarette and e-cigarette use from young adulthood to adulthood. Prev Med Rep. 2023 Oct 14;36:102473. doi: 10.1016/j.pmedr.2023.102473.</w:t>
            </w:r>
          </w:p>
        </w:tc>
        <w:tc>
          <w:tcPr>
            <w:tcW w:w="4500" w:type="dxa"/>
          </w:tcPr>
          <w:p w14:paraId="07BB25B0"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08F14D3D" w14:textId="77777777" w:rsidTr="001C4EC7">
        <w:tc>
          <w:tcPr>
            <w:tcW w:w="4763" w:type="dxa"/>
          </w:tcPr>
          <w:p w14:paraId="1B593F95"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Tackett AP, Urman R, Barrington-Trimis J, Liu F, Hong H, Pentz MA, Islam TS, Eckel SP, Rebuli M, Leventhal A, Samet JM, Berhane K, McConnell R. Prospective study of e-cigarette use and respiratory symptoms in adolescents and young adults. Thorax. 2024 Jan 18;79(2):163-168. doi: 10.1136/thorax-2022-218670.</w:t>
            </w:r>
          </w:p>
        </w:tc>
        <w:tc>
          <w:tcPr>
            <w:tcW w:w="4500" w:type="dxa"/>
          </w:tcPr>
          <w:p w14:paraId="49E8F44F"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79F9F194" w14:textId="77777777" w:rsidTr="001C4EC7">
        <w:tc>
          <w:tcPr>
            <w:tcW w:w="4763" w:type="dxa"/>
          </w:tcPr>
          <w:p w14:paraId="2C2CC061"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Mattingly DT, Cook S, Hirschtick JL, Patel A, Arenberg DA, Barnes GD, Levy DT, Meza R, Fleischer NL. Longitudinal associations between exclusive, dual, and polytobacco use and asthma among US youth. Prev Med. 2023 Jun;171:107512. doi: 10.1016/j.ypmed.2023.107512.</w:t>
            </w:r>
          </w:p>
        </w:tc>
        <w:tc>
          <w:tcPr>
            <w:tcW w:w="4500" w:type="dxa"/>
          </w:tcPr>
          <w:p w14:paraId="4BDD0AF3"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1B6E04" w14:paraId="7F2EF914" w14:textId="77777777" w:rsidTr="001C4EC7">
        <w:tc>
          <w:tcPr>
            <w:tcW w:w="4763" w:type="dxa"/>
          </w:tcPr>
          <w:p w14:paraId="04B5AACA"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lastRenderedPageBreak/>
              <w:t>Chaiton M, Pienkowski M, Musani I, Bondy SJ, Cohen JE, Dubray J, Eissenberg T, Kaufman P, Stanbrook M, Schwartz R. Smoking, e-cigarettes and the effect on respiratory symptoms among a population sample of youth: Retrospective cohort study. Tob Induc Dis. 2023 Jan 21;21:08. doi: 10.18332/tid/156839.</w:t>
            </w:r>
          </w:p>
        </w:tc>
        <w:tc>
          <w:tcPr>
            <w:tcW w:w="4500" w:type="dxa"/>
          </w:tcPr>
          <w:p w14:paraId="4865A9C6" w14:textId="77777777" w:rsidR="001C4EC7" w:rsidRPr="00CA7184" w:rsidRDefault="001C4EC7" w:rsidP="001C4EC7">
            <w:pPr>
              <w:rPr>
                <w:rFonts w:ascii="Times New Roman" w:hAnsi="Times New Roman" w:cs="Times New Roman"/>
                <w:lang w:val="en-US"/>
              </w:rPr>
            </w:pPr>
            <w:r w:rsidRPr="00CA7184">
              <w:rPr>
                <w:rFonts w:ascii="Times New Roman" w:hAnsi="Times New Roman" w:cs="Times New Roman"/>
                <w:lang w:val="en-US"/>
              </w:rPr>
              <w:t>Study design (no longitudinal dat</w:t>
            </w:r>
            <w:r>
              <w:rPr>
                <w:rFonts w:ascii="Times New Roman" w:hAnsi="Times New Roman" w:cs="Times New Roman"/>
                <w:lang w:val="en-US"/>
              </w:rPr>
              <w:t>a)</w:t>
            </w:r>
          </w:p>
        </w:tc>
      </w:tr>
      <w:tr w:rsidR="001C4EC7" w:rsidRPr="00CA7184" w14:paraId="2BD3700C" w14:textId="77777777" w:rsidTr="001C4EC7">
        <w:tc>
          <w:tcPr>
            <w:tcW w:w="4763" w:type="dxa"/>
          </w:tcPr>
          <w:p w14:paraId="48166089"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Berlowitz JB, Xie W, Harlow AF, Blaha MJ, Bhatnagar A, Benjamin EJ, Stokes AC. Cigarette‒E-cigarette Transitions and Respiratory Symptom Development. Am J Prev Med. 2023 Apr;64(4):556-560. doi: 10.1016/j.amepre.2022.10.006.</w:t>
            </w:r>
          </w:p>
        </w:tc>
        <w:tc>
          <w:tcPr>
            <w:tcW w:w="4500" w:type="dxa"/>
          </w:tcPr>
          <w:p w14:paraId="1D8253BE"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059D3A5C" w14:textId="77777777" w:rsidTr="001C4EC7">
        <w:tc>
          <w:tcPr>
            <w:tcW w:w="4763" w:type="dxa"/>
          </w:tcPr>
          <w:p w14:paraId="697E55E5"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Cordova J, Pfeiffer RM, Choi K, Grana Mayne R, Baker L, Bachand J, Constantine K, Altekruse S, Reyes-Guzman C. Tobacco use profiles by respiratory disorder status for adults in the wave 1-wave 4 population assessment of tobacco and health (PATH) study. Prev Med Rep. 2022 Oct 12;30:102016. doi: 10.1016/j.pmedr.2022.102016.</w:t>
            </w:r>
          </w:p>
        </w:tc>
        <w:tc>
          <w:tcPr>
            <w:tcW w:w="4500" w:type="dxa"/>
          </w:tcPr>
          <w:p w14:paraId="2EB234B8"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36B02AAB" w14:textId="77777777" w:rsidTr="001C4EC7">
        <w:tc>
          <w:tcPr>
            <w:tcW w:w="4763" w:type="dxa"/>
          </w:tcPr>
          <w:p w14:paraId="7BD481C8"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Dai H, Khan AS. A Longitudinal Study of Exposure to Tobacco-Related Toxicants and Subsequent Respiratory Symptoms Among U.S. Adults with Varying E-cigarette Use Status. Nicotine Tob Res. 2020 Dec 15;22(Suppl 1):S61-S69. doi: 10.1093/ntr/ntaa180.</w:t>
            </w:r>
          </w:p>
        </w:tc>
        <w:tc>
          <w:tcPr>
            <w:tcW w:w="4500" w:type="dxa"/>
          </w:tcPr>
          <w:p w14:paraId="2283D5DC"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25CDBB83" w14:textId="77777777" w:rsidTr="001C4EC7">
        <w:tc>
          <w:tcPr>
            <w:tcW w:w="4763" w:type="dxa"/>
          </w:tcPr>
          <w:p w14:paraId="1F61C27B"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Tackett AP, Keller-Hamilton B, Smith CE, Hébert ET, Metcalf JP, Queimado L, Stevens EM, Wallace SW, McQuaid EL, Wagener TL. Evaluation of Respiratory Symptoms Among Youth e-Cigarette Users. JAMA Netw Open. 2020 Oct 1;3(10):e2020671. doi: 10.1001/jamanetworkopen.2020.20671.</w:t>
            </w:r>
          </w:p>
        </w:tc>
        <w:tc>
          <w:tcPr>
            <w:tcW w:w="4500" w:type="dxa"/>
          </w:tcPr>
          <w:p w14:paraId="046EB2CB"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02D45C9C" w14:textId="77777777" w:rsidTr="001C4EC7">
        <w:tc>
          <w:tcPr>
            <w:tcW w:w="4763" w:type="dxa"/>
          </w:tcPr>
          <w:p w14:paraId="609F590B" w14:textId="77777777" w:rsidR="001C4EC7" w:rsidRPr="001C4EC7" w:rsidRDefault="001C4EC7" w:rsidP="001C4EC7">
            <w:pPr>
              <w:pStyle w:val="ListParagraph"/>
              <w:numPr>
                <w:ilvl w:val="0"/>
                <w:numId w:val="1"/>
              </w:numPr>
              <w:rPr>
                <w:rFonts w:ascii="Times New Roman" w:hAnsi="Times New Roman" w:cs="Times New Roman"/>
                <w:lang w:val="en-US"/>
              </w:rPr>
            </w:pPr>
            <w:r w:rsidRPr="001C4EC7">
              <w:rPr>
                <w:rFonts w:ascii="Times New Roman" w:hAnsi="Times New Roman" w:cs="Times New Roman"/>
                <w:lang w:val="en-US"/>
              </w:rPr>
              <w:t>Bhatta DN, Glantz SA. Association of E-Cigarette Use With Respiratory Disease Among Adults: A Longitudinal Analysis. Am J Prev Med. 2020 Feb;58(2):182-190. doi: 10.1016/j.amepre.2019.07.028.</w:t>
            </w:r>
          </w:p>
        </w:tc>
        <w:tc>
          <w:tcPr>
            <w:tcW w:w="4500" w:type="dxa"/>
          </w:tcPr>
          <w:p w14:paraId="5C27EDA3"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t>Population (no never smokers)</w:t>
            </w:r>
          </w:p>
        </w:tc>
      </w:tr>
      <w:tr w:rsidR="001C4EC7" w:rsidRPr="00CA7184" w14:paraId="0B31B98E" w14:textId="77777777" w:rsidTr="001C4EC7">
        <w:tc>
          <w:tcPr>
            <w:tcW w:w="4763" w:type="dxa"/>
          </w:tcPr>
          <w:p w14:paraId="27F190B5" w14:textId="77777777" w:rsidR="001C4EC7" w:rsidRPr="001C4EC7" w:rsidRDefault="001C4EC7" w:rsidP="001C4EC7">
            <w:pPr>
              <w:pStyle w:val="ListParagraph"/>
              <w:numPr>
                <w:ilvl w:val="0"/>
                <w:numId w:val="1"/>
              </w:numPr>
              <w:rPr>
                <w:rFonts w:ascii="Times New Roman" w:hAnsi="Times New Roman" w:cs="Times New Roman"/>
                <w:lang w:val="en-US"/>
              </w:rPr>
            </w:pPr>
            <w:r w:rsidRPr="001B6E04">
              <w:rPr>
                <w:rFonts w:ascii="Times New Roman" w:hAnsi="Times New Roman" w:cs="Times New Roman"/>
              </w:rPr>
              <w:t xml:space="preserve">Reddy KP, Schwamm E, Kalkhoran S, Noubary F, Walensky RP, Rigotti NA. </w:t>
            </w:r>
            <w:r w:rsidRPr="001C4EC7">
              <w:rPr>
                <w:rFonts w:ascii="Times New Roman" w:hAnsi="Times New Roman" w:cs="Times New Roman"/>
                <w:lang w:val="en-US"/>
              </w:rPr>
              <w:t xml:space="preserve">Respiratory Symptom Incidence among </w:t>
            </w:r>
            <w:r w:rsidRPr="001C4EC7">
              <w:rPr>
                <w:rFonts w:ascii="Times New Roman" w:hAnsi="Times New Roman" w:cs="Times New Roman"/>
                <w:lang w:val="en-US"/>
              </w:rPr>
              <w:lastRenderedPageBreak/>
              <w:t>People Using Electronic Cigarettes, Combustible Tobacco, or Both. Am J Respir Crit Care Med. 2021 Jul 15;204(2):231-234. doi: 10.1164/rccm.202012-4441LE.</w:t>
            </w:r>
          </w:p>
        </w:tc>
        <w:tc>
          <w:tcPr>
            <w:tcW w:w="4500" w:type="dxa"/>
          </w:tcPr>
          <w:p w14:paraId="794946E5" w14:textId="77777777" w:rsidR="001C4EC7" w:rsidRPr="00CA7184" w:rsidRDefault="001C4EC7" w:rsidP="001C4EC7">
            <w:pPr>
              <w:rPr>
                <w:rFonts w:ascii="Times New Roman" w:hAnsi="Times New Roman" w:cs="Times New Roman"/>
                <w:lang w:val="en-US"/>
              </w:rPr>
            </w:pPr>
            <w:r>
              <w:rPr>
                <w:rFonts w:ascii="Times New Roman" w:hAnsi="Times New Roman" w:cs="Times New Roman"/>
                <w:lang w:val="en-US"/>
              </w:rPr>
              <w:lastRenderedPageBreak/>
              <w:t>Population (no never smokers)</w:t>
            </w:r>
          </w:p>
        </w:tc>
      </w:tr>
    </w:tbl>
    <w:p w14:paraId="0DA82187" w14:textId="77777777" w:rsidR="00CA7184" w:rsidRPr="00CA7184" w:rsidRDefault="00CA7184">
      <w:pPr>
        <w:rPr>
          <w:rFonts w:ascii="Times New Roman" w:hAnsi="Times New Roman" w:cs="Times New Roman"/>
          <w:lang w:val="en-US"/>
        </w:rPr>
      </w:pPr>
    </w:p>
    <w:sectPr w:rsidR="00CA7184" w:rsidRPr="00CA7184" w:rsidSect="006A56D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1F1028"/>
    <w:multiLevelType w:val="hybridMultilevel"/>
    <w:tmpl w:val="C1741ED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806632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C7C"/>
    <w:rsid w:val="00003F2C"/>
    <w:rsid w:val="00010898"/>
    <w:rsid w:val="00023BBC"/>
    <w:rsid w:val="000B08BB"/>
    <w:rsid w:val="000B149F"/>
    <w:rsid w:val="000B4505"/>
    <w:rsid w:val="000D5994"/>
    <w:rsid w:val="000E1A8B"/>
    <w:rsid w:val="00141B73"/>
    <w:rsid w:val="0015308C"/>
    <w:rsid w:val="00157C2A"/>
    <w:rsid w:val="00173645"/>
    <w:rsid w:val="001A4678"/>
    <w:rsid w:val="001B6E04"/>
    <w:rsid w:val="001B79F5"/>
    <w:rsid w:val="001C47EE"/>
    <w:rsid w:val="001C4EC7"/>
    <w:rsid w:val="001E0E78"/>
    <w:rsid w:val="0020278E"/>
    <w:rsid w:val="00216C4D"/>
    <w:rsid w:val="0022297C"/>
    <w:rsid w:val="00232267"/>
    <w:rsid w:val="00254480"/>
    <w:rsid w:val="00256117"/>
    <w:rsid w:val="0026400E"/>
    <w:rsid w:val="002666A8"/>
    <w:rsid w:val="0027278F"/>
    <w:rsid w:val="002851F1"/>
    <w:rsid w:val="00293F84"/>
    <w:rsid w:val="002A25DA"/>
    <w:rsid w:val="002A404D"/>
    <w:rsid w:val="002C1E7A"/>
    <w:rsid w:val="002D46AD"/>
    <w:rsid w:val="002E41B3"/>
    <w:rsid w:val="003043C6"/>
    <w:rsid w:val="00320BD4"/>
    <w:rsid w:val="00353C3E"/>
    <w:rsid w:val="00366BAC"/>
    <w:rsid w:val="00377E42"/>
    <w:rsid w:val="003B7C6A"/>
    <w:rsid w:val="003D47AB"/>
    <w:rsid w:val="003E643B"/>
    <w:rsid w:val="004120DD"/>
    <w:rsid w:val="00422461"/>
    <w:rsid w:val="004263C5"/>
    <w:rsid w:val="00430550"/>
    <w:rsid w:val="00431157"/>
    <w:rsid w:val="00443F5D"/>
    <w:rsid w:val="00486E75"/>
    <w:rsid w:val="004A2A4D"/>
    <w:rsid w:val="004D495F"/>
    <w:rsid w:val="004F2C82"/>
    <w:rsid w:val="004F3911"/>
    <w:rsid w:val="0050429F"/>
    <w:rsid w:val="00557D6A"/>
    <w:rsid w:val="00562694"/>
    <w:rsid w:val="00567BF6"/>
    <w:rsid w:val="00592A8A"/>
    <w:rsid w:val="005B2D29"/>
    <w:rsid w:val="005F221D"/>
    <w:rsid w:val="00613E8A"/>
    <w:rsid w:val="00625BED"/>
    <w:rsid w:val="006652DD"/>
    <w:rsid w:val="006A1928"/>
    <w:rsid w:val="006A56D0"/>
    <w:rsid w:val="006A70FA"/>
    <w:rsid w:val="006B7067"/>
    <w:rsid w:val="006E2942"/>
    <w:rsid w:val="006F0BDD"/>
    <w:rsid w:val="00722967"/>
    <w:rsid w:val="00740937"/>
    <w:rsid w:val="0074161B"/>
    <w:rsid w:val="00751BB7"/>
    <w:rsid w:val="007548FD"/>
    <w:rsid w:val="0075715E"/>
    <w:rsid w:val="007773F0"/>
    <w:rsid w:val="0078585C"/>
    <w:rsid w:val="007869FA"/>
    <w:rsid w:val="007C19BE"/>
    <w:rsid w:val="00834C7C"/>
    <w:rsid w:val="008456DC"/>
    <w:rsid w:val="00847C0C"/>
    <w:rsid w:val="00867283"/>
    <w:rsid w:val="008D348B"/>
    <w:rsid w:val="008E4FDA"/>
    <w:rsid w:val="008F111F"/>
    <w:rsid w:val="00953C75"/>
    <w:rsid w:val="00962FEB"/>
    <w:rsid w:val="0097374C"/>
    <w:rsid w:val="009756CE"/>
    <w:rsid w:val="00990AD8"/>
    <w:rsid w:val="00994139"/>
    <w:rsid w:val="009B40CC"/>
    <w:rsid w:val="009B6A89"/>
    <w:rsid w:val="009C741F"/>
    <w:rsid w:val="009D3F89"/>
    <w:rsid w:val="009D5BE4"/>
    <w:rsid w:val="009E4D10"/>
    <w:rsid w:val="009F1116"/>
    <w:rsid w:val="00A872E6"/>
    <w:rsid w:val="00A95C45"/>
    <w:rsid w:val="00AC21BE"/>
    <w:rsid w:val="00AC248B"/>
    <w:rsid w:val="00AC3363"/>
    <w:rsid w:val="00AE79B3"/>
    <w:rsid w:val="00B020B9"/>
    <w:rsid w:val="00B1502C"/>
    <w:rsid w:val="00B56919"/>
    <w:rsid w:val="00B64662"/>
    <w:rsid w:val="00B723E3"/>
    <w:rsid w:val="00B72764"/>
    <w:rsid w:val="00BA05E2"/>
    <w:rsid w:val="00BC53A3"/>
    <w:rsid w:val="00BC6168"/>
    <w:rsid w:val="00BD1ACC"/>
    <w:rsid w:val="00BD5DD1"/>
    <w:rsid w:val="00BD6440"/>
    <w:rsid w:val="00BE05C5"/>
    <w:rsid w:val="00C10E69"/>
    <w:rsid w:val="00C13645"/>
    <w:rsid w:val="00C16687"/>
    <w:rsid w:val="00C612FD"/>
    <w:rsid w:val="00C6196D"/>
    <w:rsid w:val="00C75423"/>
    <w:rsid w:val="00C80E40"/>
    <w:rsid w:val="00C9541A"/>
    <w:rsid w:val="00C96C3C"/>
    <w:rsid w:val="00CA119E"/>
    <w:rsid w:val="00CA493D"/>
    <w:rsid w:val="00CA7184"/>
    <w:rsid w:val="00CE7005"/>
    <w:rsid w:val="00CE7E52"/>
    <w:rsid w:val="00D0748A"/>
    <w:rsid w:val="00D23DDA"/>
    <w:rsid w:val="00D472D0"/>
    <w:rsid w:val="00D60A82"/>
    <w:rsid w:val="00D9363F"/>
    <w:rsid w:val="00DB6602"/>
    <w:rsid w:val="00DC6C98"/>
    <w:rsid w:val="00DD23B1"/>
    <w:rsid w:val="00DE0BFF"/>
    <w:rsid w:val="00E30821"/>
    <w:rsid w:val="00E406A7"/>
    <w:rsid w:val="00E41810"/>
    <w:rsid w:val="00F036BA"/>
    <w:rsid w:val="00F16152"/>
    <w:rsid w:val="00F44F49"/>
    <w:rsid w:val="00F47944"/>
    <w:rsid w:val="00F551A0"/>
    <w:rsid w:val="00F650C1"/>
    <w:rsid w:val="00F727A5"/>
    <w:rsid w:val="00F90D6E"/>
    <w:rsid w:val="00FA78C0"/>
    <w:rsid w:val="00FB30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DE493"/>
  <w15:chartTrackingRefBased/>
  <w15:docId w15:val="{D5102ACA-0FF3-D447-98C3-259AEA342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C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1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288560">
      <w:bodyDiv w:val="1"/>
      <w:marLeft w:val="0"/>
      <w:marRight w:val="0"/>
      <w:marTop w:val="0"/>
      <w:marBottom w:val="0"/>
      <w:divBdr>
        <w:top w:val="none" w:sz="0" w:space="0" w:color="auto"/>
        <w:left w:val="none" w:sz="0" w:space="0" w:color="auto"/>
        <w:bottom w:val="none" w:sz="0" w:space="0" w:color="auto"/>
        <w:right w:val="none" w:sz="0" w:space="0" w:color="auto"/>
      </w:divBdr>
    </w:div>
    <w:div w:id="220597003">
      <w:bodyDiv w:val="1"/>
      <w:marLeft w:val="0"/>
      <w:marRight w:val="0"/>
      <w:marTop w:val="0"/>
      <w:marBottom w:val="0"/>
      <w:divBdr>
        <w:top w:val="none" w:sz="0" w:space="0" w:color="auto"/>
        <w:left w:val="none" w:sz="0" w:space="0" w:color="auto"/>
        <w:bottom w:val="none" w:sz="0" w:space="0" w:color="auto"/>
        <w:right w:val="none" w:sz="0" w:space="0" w:color="auto"/>
      </w:divBdr>
    </w:div>
    <w:div w:id="452210664">
      <w:bodyDiv w:val="1"/>
      <w:marLeft w:val="0"/>
      <w:marRight w:val="0"/>
      <w:marTop w:val="0"/>
      <w:marBottom w:val="0"/>
      <w:divBdr>
        <w:top w:val="none" w:sz="0" w:space="0" w:color="auto"/>
        <w:left w:val="none" w:sz="0" w:space="0" w:color="auto"/>
        <w:bottom w:val="none" w:sz="0" w:space="0" w:color="auto"/>
        <w:right w:val="none" w:sz="0" w:space="0" w:color="auto"/>
      </w:divBdr>
    </w:div>
    <w:div w:id="662508682">
      <w:bodyDiv w:val="1"/>
      <w:marLeft w:val="0"/>
      <w:marRight w:val="0"/>
      <w:marTop w:val="0"/>
      <w:marBottom w:val="0"/>
      <w:divBdr>
        <w:top w:val="none" w:sz="0" w:space="0" w:color="auto"/>
        <w:left w:val="none" w:sz="0" w:space="0" w:color="auto"/>
        <w:bottom w:val="none" w:sz="0" w:space="0" w:color="auto"/>
        <w:right w:val="none" w:sz="0" w:space="0" w:color="auto"/>
      </w:divBdr>
    </w:div>
    <w:div w:id="773483052">
      <w:bodyDiv w:val="1"/>
      <w:marLeft w:val="0"/>
      <w:marRight w:val="0"/>
      <w:marTop w:val="0"/>
      <w:marBottom w:val="0"/>
      <w:divBdr>
        <w:top w:val="none" w:sz="0" w:space="0" w:color="auto"/>
        <w:left w:val="none" w:sz="0" w:space="0" w:color="auto"/>
        <w:bottom w:val="none" w:sz="0" w:space="0" w:color="auto"/>
        <w:right w:val="none" w:sz="0" w:space="0" w:color="auto"/>
      </w:divBdr>
    </w:div>
    <w:div w:id="913709443">
      <w:bodyDiv w:val="1"/>
      <w:marLeft w:val="0"/>
      <w:marRight w:val="0"/>
      <w:marTop w:val="0"/>
      <w:marBottom w:val="0"/>
      <w:divBdr>
        <w:top w:val="none" w:sz="0" w:space="0" w:color="auto"/>
        <w:left w:val="none" w:sz="0" w:space="0" w:color="auto"/>
        <w:bottom w:val="none" w:sz="0" w:space="0" w:color="auto"/>
        <w:right w:val="none" w:sz="0" w:space="0" w:color="auto"/>
      </w:divBdr>
    </w:div>
    <w:div w:id="939066298">
      <w:bodyDiv w:val="1"/>
      <w:marLeft w:val="0"/>
      <w:marRight w:val="0"/>
      <w:marTop w:val="0"/>
      <w:marBottom w:val="0"/>
      <w:divBdr>
        <w:top w:val="none" w:sz="0" w:space="0" w:color="auto"/>
        <w:left w:val="none" w:sz="0" w:space="0" w:color="auto"/>
        <w:bottom w:val="none" w:sz="0" w:space="0" w:color="auto"/>
        <w:right w:val="none" w:sz="0" w:space="0" w:color="auto"/>
      </w:divBdr>
    </w:div>
    <w:div w:id="970555270">
      <w:bodyDiv w:val="1"/>
      <w:marLeft w:val="0"/>
      <w:marRight w:val="0"/>
      <w:marTop w:val="0"/>
      <w:marBottom w:val="0"/>
      <w:divBdr>
        <w:top w:val="none" w:sz="0" w:space="0" w:color="auto"/>
        <w:left w:val="none" w:sz="0" w:space="0" w:color="auto"/>
        <w:bottom w:val="none" w:sz="0" w:space="0" w:color="auto"/>
        <w:right w:val="none" w:sz="0" w:space="0" w:color="auto"/>
      </w:divBdr>
    </w:div>
    <w:div w:id="1262108313">
      <w:bodyDiv w:val="1"/>
      <w:marLeft w:val="0"/>
      <w:marRight w:val="0"/>
      <w:marTop w:val="0"/>
      <w:marBottom w:val="0"/>
      <w:divBdr>
        <w:top w:val="none" w:sz="0" w:space="0" w:color="auto"/>
        <w:left w:val="none" w:sz="0" w:space="0" w:color="auto"/>
        <w:bottom w:val="none" w:sz="0" w:space="0" w:color="auto"/>
        <w:right w:val="none" w:sz="0" w:space="0" w:color="auto"/>
      </w:divBdr>
    </w:div>
    <w:div w:id="1400591239">
      <w:bodyDiv w:val="1"/>
      <w:marLeft w:val="0"/>
      <w:marRight w:val="0"/>
      <w:marTop w:val="0"/>
      <w:marBottom w:val="0"/>
      <w:divBdr>
        <w:top w:val="none" w:sz="0" w:space="0" w:color="auto"/>
        <w:left w:val="none" w:sz="0" w:space="0" w:color="auto"/>
        <w:bottom w:val="none" w:sz="0" w:space="0" w:color="auto"/>
        <w:right w:val="none" w:sz="0" w:space="0" w:color="auto"/>
      </w:divBdr>
    </w:div>
    <w:div w:id="1450589942">
      <w:bodyDiv w:val="1"/>
      <w:marLeft w:val="0"/>
      <w:marRight w:val="0"/>
      <w:marTop w:val="0"/>
      <w:marBottom w:val="0"/>
      <w:divBdr>
        <w:top w:val="none" w:sz="0" w:space="0" w:color="auto"/>
        <w:left w:val="none" w:sz="0" w:space="0" w:color="auto"/>
        <w:bottom w:val="none" w:sz="0" w:space="0" w:color="auto"/>
        <w:right w:val="none" w:sz="0" w:space="0" w:color="auto"/>
      </w:divBdr>
    </w:div>
    <w:div w:id="1452016215">
      <w:bodyDiv w:val="1"/>
      <w:marLeft w:val="0"/>
      <w:marRight w:val="0"/>
      <w:marTop w:val="0"/>
      <w:marBottom w:val="0"/>
      <w:divBdr>
        <w:top w:val="none" w:sz="0" w:space="0" w:color="auto"/>
        <w:left w:val="none" w:sz="0" w:space="0" w:color="auto"/>
        <w:bottom w:val="none" w:sz="0" w:space="0" w:color="auto"/>
        <w:right w:val="none" w:sz="0" w:space="0" w:color="auto"/>
      </w:divBdr>
    </w:div>
    <w:div w:id="206559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590</Words>
  <Characters>3368</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user</dc:creator>
  <cp:keywords/>
  <dc:description/>
  <cp:lastModifiedBy>Arielle Selya</cp:lastModifiedBy>
  <cp:revision>8</cp:revision>
  <dcterms:created xsi:type="dcterms:W3CDTF">2024-06-17T07:30:00Z</dcterms:created>
  <dcterms:modified xsi:type="dcterms:W3CDTF">2024-09-30T00:03:00Z</dcterms:modified>
</cp:coreProperties>
</file>